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2239AF" w14:textId="2AD035F5" w:rsidR="00C25F93" w:rsidRDefault="00285138" w:rsidP="00C25F93">
      <w:pPr>
        <w:pStyle w:val="Table"/>
        <w:keepNext/>
        <w:spacing w:before="0" w:after="0" w:line="360" w:lineRule="auto"/>
        <w:jc w:val="both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S1 </w:t>
      </w:r>
      <w:r w:rsidR="00C25F93" w:rsidRPr="00FD40E8">
        <w:rPr>
          <w:b/>
          <w:bCs/>
          <w:sz w:val="24"/>
          <w:szCs w:val="24"/>
          <w:lang w:val="en-GB"/>
        </w:rPr>
        <w:t>Tab</w:t>
      </w:r>
      <w:r w:rsidR="00C25F93">
        <w:rPr>
          <w:b/>
          <w:bCs/>
          <w:sz w:val="24"/>
          <w:szCs w:val="24"/>
          <w:lang w:val="en-GB"/>
        </w:rPr>
        <w:t xml:space="preserve">le. </w:t>
      </w:r>
      <w:r w:rsidR="00C25F93">
        <w:rPr>
          <w:sz w:val="24"/>
          <w:szCs w:val="24"/>
          <w:lang w:val="en-GB"/>
        </w:rPr>
        <w:t>Bio</w:t>
      </w:r>
      <w:r w:rsidR="00C25F93" w:rsidRPr="00FD40E8">
        <w:rPr>
          <w:sz w:val="24"/>
          <w:szCs w:val="24"/>
          <w:lang w:val="en-GB"/>
        </w:rPr>
        <w:t>chemical parameters corresponding to olive</w:t>
      </w:r>
      <w:r w:rsidR="00C25F93">
        <w:rPr>
          <w:sz w:val="24"/>
          <w:szCs w:val="24"/>
          <w:lang w:val="en-GB"/>
        </w:rPr>
        <w:t xml:space="preserve"> fruit</w:t>
      </w:r>
      <w:r w:rsidR="00C25F93" w:rsidRPr="00FD40E8">
        <w:rPr>
          <w:sz w:val="24"/>
          <w:szCs w:val="24"/>
          <w:lang w:val="en-GB"/>
        </w:rPr>
        <w:t>s harvested in 2011, 2012, and 2013</w:t>
      </w:r>
      <w:r w:rsidR="00C25F93">
        <w:rPr>
          <w:sz w:val="24"/>
          <w:szCs w:val="24"/>
          <w:lang w:val="en-GB"/>
        </w:rPr>
        <w:t xml:space="preserve"> (See M&amp;M)</w:t>
      </w:r>
      <w:r w:rsidR="00C25F93" w:rsidRPr="00FD40E8">
        <w:rPr>
          <w:sz w:val="24"/>
          <w:szCs w:val="24"/>
          <w:lang w:val="en-GB"/>
        </w:rPr>
        <w:t>.</w:t>
      </w:r>
    </w:p>
    <w:tbl>
      <w:tblPr>
        <w:tblW w:w="14302" w:type="dxa"/>
        <w:tblInd w:w="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9"/>
        <w:gridCol w:w="567"/>
        <w:gridCol w:w="851"/>
        <w:gridCol w:w="284"/>
        <w:gridCol w:w="952"/>
        <w:gridCol w:w="46"/>
        <w:gridCol w:w="1128"/>
        <w:gridCol w:w="992"/>
        <w:gridCol w:w="993"/>
        <w:gridCol w:w="1134"/>
        <w:gridCol w:w="1134"/>
        <w:gridCol w:w="992"/>
        <w:gridCol w:w="1096"/>
        <w:gridCol w:w="851"/>
        <w:gridCol w:w="888"/>
        <w:gridCol w:w="955"/>
        <w:gridCol w:w="850"/>
      </w:tblGrid>
      <w:tr w:rsidR="00C25F93" w:rsidRPr="005F2651" w14:paraId="4920B88D" w14:textId="77777777" w:rsidTr="0054466B">
        <w:trPr>
          <w:trHeight w:val="367"/>
        </w:trPr>
        <w:tc>
          <w:tcPr>
            <w:tcW w:w="5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0BD9A6" w14:textId="77777777" w:rsidR="00C25F93" w:rsidRPr="0047351C" w:rsidRDefault="00C25F93" w:rsidP="0054466B">
            <w:pPr>
              <w:ind w:left="936" w:hanging="936"/>
              <w:rPr>
                <w:rFonts w:eastAsia="Calibri"/>
                <w:b/>
                <w:sz w:val="16"/>
                <w:szCs w:val="16"/>
              </w:rPr>
            </w:pPr>
            <w:proofErr w:type="spellStart"/>
            <w:r w:rsidRPr="0047351C">
              <w:rPr>
                <w:rFonts w:eastAsia="Calibri"/>
                <w:b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AA97E6F" w14:textId="77777777" w:rsidR="00C25F93" w:rsidRPr="0047351C" w:rsidRDefault="00C25F93" w:rsidP="0054466B">
            <w:pPr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c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3644CF5" w14:textId="77777777" w:rsidR="00C25F93" w:rsidRPr="0047351C" w:rsidRDefault="00C25F93" w:rsidP="0054466B">
            <w:pPr>
              <w:ind w:right="-183"/>
              <w:rPr>
                <w:rFonts w:eastAsia="Calibri"/>
                <w:b/>
                <w:sz w:val="16"/>
                <w:szCs w:val="16"/>
              </w:rPr>
            </w:pPr>
            <w:proofErr w:type="spellStart"/>
            <w:r>
              <w:rPr>
                <w:rFonts w:eastAsia="Calibri"/>
                <w:b/>
                <w:sz w:val="16"/>
                <w:szCs w:val="16"/>
              </w:rPr>
              <w:t>Irrigation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9E9044F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IM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7121B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DW/FW</w:t>
            </w:r>
          </w:p>
          <w:p w14:paraId="165E739F" w14:textId="77777777" w:rsidR="00C25F93" w:rsidRPr="0047351C" w:rsidRDefault="00C25F93" w:rsidP="0054466B">
            <w:pPr>
              <w:ind w:left="-109" w:right="-48"/>
              <w:jc w:val="center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65E1F" w14:textId="77777777" w:rsidR="00C25F93" w:rsidRPr="0047351C" w:rsidRDefault="00C25F93" w:rsidP="0054466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 xml:space="preserve">Soluble amino </w:t>
            </w:r>
            <w:proofErr w:type="spellStart"/>
            <w:r w:rsidRPr="0047351C">
              <w:rPr>
                <w:rFonts w:eastAsia="Calibri"/>
                <w:b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5B069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 xml:space="preserve">Total </w:t>
            </w:r>
          </w:p>
          <w:p w14:paraId="09DDB498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b/>
                <w:sz w:val="16"/>
                <w:szCs w:val="16"/>
              </w:rPr>
            </w:pPr>
            <w:proofErr w:type="spellStart"/>
            <w:r w:rsidRPr="0047351C">
              <w:rPr>
                <w:rFonts w:eastAsia="Calibri"/>
                <w:b/>
                <w:sz w:val="16"/>
                <w:szCs w:val="16"/>
              </w:rPr>
              <w:t>protein</w:t>
            </w:r>
            <w:r>
              <w:rPr>
                <w:rFonts w:eastAsia="Calibri"/>
                <w:b/>
                <w:sz w:val="16"/>
                <w:szCs w:val="16"/>
              </w:rPr>
              <w:t>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65D5D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 xml:space="preserve">Total </w:t>
            </w:r>
          </w:p>
          <w:p w14:paraId="72C9F39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b/>
                <w:sz w:val="16"/>
                <w:szCs w:val="16"/>
              </w:rPr>
            </w:pPr>
            <w:proofErr w:type="spellStart"/>
            <w:r w:rsidRPr="0047351C">
              <w:rPr>
                <w:rFonts w:eastAsia="Calibri"/>
                <w:b/>
                <w:sz w:val="16"/>
                <w:szCs w:val="16"/>
              </w:rPr>
              <w:t>phenol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3018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 xml:space="preserve">Total </w:t>
            </w:r>
          </w:p>
          <w:p w14:paraId="4AAEAD3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b/>
                <w:sz w:val="16"/>
                <w:szCs w:val="16"/>
              </w:rPr>
            </w:pPr>
            <w:proofErr w:type="spellStart"/>
            <w:r w:rsidRPr="0047351C">
              <w:rPr>
                <w:rFonts w:eastAsia="Calibri"/>
                <w:b/>
                <w:sz w:val="16"/>
                <w:szCs w:val="16"/>
              </w:rPr>
              <w:t>flavonoid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385659" w14:textId="77777777" w:rsidR="00C25F93" w:rsidRPr="0047351C" w:rsidRDefault="00C25F93" w:rsidP="0054466B">
            <w:pPr>
              <w:ind w:left="-425" w:right="-106" w:firstLine="312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 xml:space="preserve">Total </w:t>
            </w:r>
          </w:p>
          <w:p w14:paraId="4E556AB9" w14:textId="77777777" w:rsidR="00C25F93" w:rsidRPr="0047351C" w:rsidRDefault="00C25F93" w:rsidP="0054466B">
            <w:pPr>
              <w:ind w:left="-425" w:right="-106" w:firstLine="312"/>
              <w:jc w:val="center"/>
              <w:rPr>
                <w:rFonts w:eastAsia="Calibri"/>
                <w:b/>
                <w:sz w:val="16"/>
                <w:szCs w:val="16"/>
              </w:rPr>
            </w:pPr>
            <w:proofErr w:type="spellStart"/>
            <w:r w:rsidRPr="0047351C">
              <w:rPr>
                <w:rFonts w:eastAsia="Calibri"/>
                <w:b/>
                <w:sz w:val="16"/>
                <w:szCs w:val="16"/>
              </w:rPr>
              <w:t>PPG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C259B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 xml:space="preserve">NADH </w:t>
            </w:r>
            <w:proofErr w:type="spellStart"/>
            <w:r w:rsidRPr="0047351C">
              <w:rPr>
                <w:rFonts w:eastAsia="Calibri"/>
                <w:b/>
                <w:sz w:val="16"/>
                <w:szCs w:val="16"/>
              </w:rPr>
              <w:t>oxidation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B8274" w14:textId="77777777" w:rsidR="00C25F93" w:rsidRPr="0047351C" w:rsidRDefault="00C25F93" w:rsidP="0054466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O</w:t>
            </w:r>
            <w:r w:rsidRPr="0047351C">
              <w:rPr>
                <w:rFonts w:eastAsia="Calibri"/>
                <w:b/>
                <w:sz w:val="16"/>
                <w:szCs w:val="16"/>
                <w:vertAlign w:val="subscript"/>
              </w:rPr>
              <w:t>2</w:t>
            </w:r>
            <w:r w:rsidRPr="0047351C">
              <w:rPr>
                <w:rFonts w:eastAsia="Calibri"/>
                <w:b/>
                <w:sz w:val="16"/>
                <w:szCs w:val="16"/>
                <w:vertAlign w:val="superscript"/>
              </w:rPr>
              <w:t xml:space="preserve">.- </w:t>
            </w:r>
            <w:proofErr w:type="spellStart"/>
            <w:r w:rsidRPr="0047351C">
              <w:rPr>
                <w:rFonts w:eastAsia="Calibri"/>
                <w:b/>
                <w:sz w:val="16"/>
                <w:szCs w:val="16"/>
              </w:rPr>
              <w:t>produc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8592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OD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041A5" w14:textId="77777777" w:rsidR="00C25F93" w:rsidRPr="0047351C" w:rsidRDefault="00C25F93" w:rsidP="0054466B">
            <w:pPr>
              <w:ind w:left="-113" w:right="-114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POX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33E0B" w14:textId="77777777" w:rsidR="00C25F93" w:rsidRPr="0047351C" w:rsidRDefault="00C25F93" w:rsidP="0054466B">
            <w:pPr>
              <w:ind w:left="-113" w:right="-114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PP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0036F" w14:textId="77777777" w:rsidR="00C25F93" w:rsidRPr="0047351C" w:rsidRDefault="00C25F93" w:rsidP="0054466B">
            <w:pPr>
              <w:ind w:left="-113" w:right="-114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FRAP</w:t>
            </w:r>
          </w:p>
        </w:tc>
      </w:tr>
      <w:tr w:rsidR="00C25F93" w:rsidRPr="005F2651" w14:paraId="328DB2DC" w14:textId="77777777" w:rsidTr="0054466B">
        <w:tc>
          <w:tcPr>
            <w:tcW w:w="589" w:type="dxa"/>
            <w:vMerge w:val="restart"/>
            <w:tcBorders>
              <w:left w:val="nil"/>
            </w:tcBorders>
            <w:shd w:val="clear" w:color="auto" w:fill="auto"/>
          </w:tcPr>
          <w:p w14:paraId="0754E38D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5EAA4208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44B41462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4B7EC785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59B923F0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2EA49A3C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7BBDC6C9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2011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A8008CD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5CDE7D02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5E6E9C1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MOR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46689C0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7CBF6675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NI</w:t>
            </w:r>
          </w:p>
        </w:tc>
        <w:tc>
          <w:tcPr>
            <w:tcW w:w="284" w:type="dxa"/>
            <w:shd w:val="clear" w:color="auto" w:fill="auto"/>
          </w:tcPr>
          <w:p w14:paraId="55CAA34B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1</w:t>
            </w:r>
          </w:p>
        </w:tc>
        <w:tc>
          <w:tcPr>
            <w:tcW w:w="998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59E759C6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64±0.022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6BDF7E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321.6±301.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69A118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963±0.1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55D1A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671.2±55.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59263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356.5±324.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1C2CC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269.5±513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EEA0A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54.9±84.6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957EF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09.9±59.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344CA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2.5±9.9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6D7FB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0.2±4.9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C9F35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80.1±136.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89123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1.7±0.8</w:t>
            </w:r>
          </w:p>
        </w:tc>
      </w:tr>
      <w:tr w:rsidR="00C25F93" w:rsidRPr="005F2651" w14:paraId="60405E2A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01136FC7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1B3CE3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9FA8179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2A45E96F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18FF12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86±0.0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E34C5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503.5±33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B6499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271±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F255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719.1±26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73ED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284.2±49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26A3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942.7±19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27F7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96.4±16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1329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42.7±5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E27A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0.8±9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38A2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61.8±35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8EB1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98.8±3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0A0A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6.7±0.6</w:t>
            </w:r>
          </w:p>
        </w:tc>
      </w:tr>
      <w:tr w:rsidR="00C25F93" w:rsidRPr="005F2651" w14:paraId="779B9BF0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20696B3E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743F847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55986B99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5364A213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3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AA9668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47±0.0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8F603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055.7±6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2AFF4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.380±0.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4D57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213.6±3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E2E6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874.6±18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77FD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305.7±178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FFAB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22.0±137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27E1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07.6±6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B63D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3.9±7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1E6C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0.8±13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F388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79.9±7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99EB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7.9±0.4</w:t>
            </w:r>
          </w:p>
        </w:tc>
      </w:tr>
      <w:tr w:rsidR="00C25F93" w:rsidRPr="005F2651" w14:paraId="510CF597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27BA39E1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E4B3199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14:paraId="15BA91A7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317269B1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FI</w:t>
            </w:r>
          </w:p>
        </w:tc>
        <w:tc>
          <w:tcPr>
            <w:tcW w:w="284" w:type="dxa"/>
            <w:shd w:val="clear" w:color="auto" w:fill="auto"/>
          </w:tcPr>
          <w:p w14:paraId="0D4D83B8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1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C2EA34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00±0.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FCE37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761.2±43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70199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009±0.0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40D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746.0±5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483E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171.0±14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4A63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761.5±55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A0E8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48.9±25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D57B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48.0±3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B0A8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4.9±9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FD15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2.6±4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E802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26.5±19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601B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1.5±0.9</w:t>
            </w:r>
          </w:p>
        </w:tc>
      </w:tr>
      <w:tr w:rsidR="00C25F93" w:rsidRPr="005F2651" w14:paraId="6274A1A6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79368488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B875E13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5330E4BB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15C3AE02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F72E90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65±0.0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207C1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319.7±40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04EDB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150±0.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DF5F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726.1±1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0AB8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642.4±52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0AAA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215.9±49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1039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52.5±22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2C59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58.9±2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30B9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9.3±7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19D7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1.8±9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BBB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18.4±7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935D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6.5±0.6</w:t>
            </w:r>
          </w:p>
        </w:tc>
      </w:tr>
      <w:tr w:rsidR="00C25F93" w:rsidRPr="005F2651" w14:paraId="3E22B8CD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2F6A3E0A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9DACC38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79D937DD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1D4109FB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3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3289CDA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18±0.0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639A7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423.7±204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E8911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.750±0.5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D435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221.6±1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9E401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023.2±6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DB58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894.0±86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AE47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06.7±51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ADDC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80.1±8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AF88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8.4±17.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C453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8.0±21.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7BBA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36.3±2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6AE8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8.0±0.3</w:t>
            </w:r>
          </w:p>
        </w:tc>
      </w:tr>
      <w:tr w:rsidR="00C25F93" w:rsidRPr="005F2651" w14:paraId="6745000A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5518740E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14:paraId="262916ED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116153C6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5DD785F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MAN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03AD63B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5C39612F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NI</w:t>
            </w:r>
          </w:p>
        </w:tc>
        <w:tc>
          <w:tcPr>
            <w:tcW w:w="284" w:type="dxa"/>
            <w:shd w:val="clear" w:color="auto" w:fill="auto"/>
          </w:tcPr>
          <w:p w14:paraId="20523A6B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1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D97D565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51±0.03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E231DA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087.0±324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9F277A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652±0.1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BA3E6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680.7±73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F8A90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448.4±331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79EA9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162.5±423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2A0D7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04.8±130.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53107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93.2±50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AC036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40.7±18.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0B02D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87.4±17.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7816E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66.7±105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140D0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2.0±1.0</w:t>
            </w:r>
          </w:p>
        </w:tc>
      </w:tr>
      <w:tr w:rsidR="00C25F93" w:rsidRPr="005F2651" w14:paraId="150B2ACD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5D1F5D71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750A1C7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B5B0E16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3F381DB6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D8A00A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89±0.0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08011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15.8±14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DDD40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067±0.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DA84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002.5±7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CB4C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230.3±8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131F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883.4±72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645C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88.7±43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042A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55.7±2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9EC9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8.5±10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3FB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4.7±9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AC6A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49.7±3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470E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6.6±0.6</w:t>
            </w:r>
          </w:p>
        </w:tc>
      </w:tr>
      <w:tr w:rsidR="00C25F93" w:rsidRPr="005F2651" w14:paraId="1EDF06D7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6875C3C0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8E38F52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CFDE5DA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5367A45A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3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18E776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62±0.0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480BF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962.7±7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BE1EC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.360±0.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6FFF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217.9±3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6696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997.7±17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6FAD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285.0±94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1390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52.7±19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5EA9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1.2±1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279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6.3±14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C1D4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1.6±5.2</w:t>
            </w:r>
            <w:r w:rsidRPr="0047351C">
              <w:rPr>
                <w:rFonts w:eastAsia="Calibri"/>
                <w:sz w:val="16"/>
                <w:szCs w:val="16"/>
              </w:rPr>
              <w:softHyphen/>
            </w:r>
            <w:r w:rsidRPr="0047351C">
              <w:rPr>
                <w:rFonts w:eastAsia="Calibri"/>
                <w:sz w:val="16"/>
                <w:szCs w:val="16"/>
              </w:rPr>
              <w:softHyphen/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AFAD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60.2±6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5D4B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7.9±0.3</w:t>
            </w:r>
          </w:p>
        </w:tc>
      </w:tr>
      <w:tr w:rsidR="00C25F93" w:rsidRPr="005F2651" w14:paraId="3C653970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6D163813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872262B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14:paraId="1E2EFD70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0BBD85E9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FI</w:t>
            </w:r>
          </w:p>
        </w:tc>
        <w:tc>
          <w:tcPr>
            <w:tcW w:w="284" w:type="dxa"/>
            <w:shd w:val="clear" w:color="auto" w:fill="auto"/>
          </w:tcPr>
          <w:p w14:paraId="00C6F56B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1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C1BF11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24±0.0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BEE09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513.2±32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77BDA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565±0.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736F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791.6±4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440E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347.1±1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AA6F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8186.3±3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47C1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875.9±153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A66A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92.8±5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234F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35.8±14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6EF6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62.5±12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C00A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50.8±4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1577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2.0±0.8</w:t>
            </w:r>
          </w:p>
        </w:tc>
      </w:tr>
      <w:tr w:rsidR="00C25F93" w:rsidRPr="005F2651" w14:paraId="68EF4374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125942ED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5692B49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EAE30F0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6B984179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14BA70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89±0.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141B6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115.5±18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2D9F4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191±0.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042C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958.2±16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E9DA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152.3±8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366A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291.6±8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55A0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45.3±135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A834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02.7±1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BD78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9.4±11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7EC2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9.9±24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B37B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62.7±7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4124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6.8±0.7</w:t>
            </w:r>
          </w:p>
        </w:tc>
      </w:tr>
      <w:tr w:rsidR="00C25F93" w:rsidRPr="005F2651" w14:paraId="63981943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3DFBA291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9985DF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65594C3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2DCD5CC1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3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A6C273D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64±0.06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A21CE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332.5±18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FC317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.070±0.5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C085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226.2±2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9F52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966.5±14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E044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275.2±67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6D2F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41.6±77.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8FA6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25.8±87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BB1D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4.9±15.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340B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9.3±10.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615E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06.4±7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40B7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7.8±0.1</w:t>
            </w:r>
          </w:p>
        </w:tc>
      </w:tr>
      <w:tr w:rsidR="00C25F93" w:rsidRPr="005F2651" w14:paraId="42632BB0" w14:textId="77777777" w:rsidTr="0054466B">
        <w:tc>
          <w:tcPr>
            <w:tcW w:w="589" w:type="dxa"/>
            <w:vMerge w:val="restart"/>
            <w:tcBorders>
              <w:left w:val="nil"/>
            </w:tcBorders>
            <w:shd w:val="clear" w:color="auto" w:fill="auto"/>
          </w:tcPr>
          <w:p w14:paraId="5D0DFB0D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7C650825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4AF67F42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6D7CDEB7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6A790737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4016C92F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4530E1BF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2012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F5135C6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MOR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988E18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43407712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NI</w:t>
            </w:r>
          </w:p>
        </w:tc>
        <w:tc>
          <w:tcPr>
            <w:tcW w:w="284" w:type="dxa"/>
            <w:shd w:val="clear" w:color="auto" w:fill="auto"/>
          </w:tcPr>
          <w:p w14:paraId="1B24B985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1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AEDDDD5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80±0.00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642F43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441.6±272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75F2FC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860±0.1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F7789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984.4±574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DB6C1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430.4±1048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CF743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6208.4±1217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AA607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44.1±46.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4359B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58.6±66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D5D34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7.5±6.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17AA0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96.9±20.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E1C65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79.5±37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822F7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0±37.9</w:t>
            </w:r>
          </w:p>
        </w:tc>
      </w:tr>
      <w:tr w:rsidR="00C25F93" w:rsidRPr="005F2651" w14:paraId="52667940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718FE1C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7D50C72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34B4F27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7B28478F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4E223A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18±0.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3DD6A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453.8±27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21D40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.189±0.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8EFE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987.5±4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8279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904.1±65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4A2C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1998.3±127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67A7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079.7±127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5524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53.7±24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2D50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0.2±1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30F7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61.0±19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5ECC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24.6±1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8606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8.2±6.9</w:t>
            </w:r>
          </w:p>
        </w:tc>
      </w:tr>
      <w:tr w:rsidR="00C25F93" w:rsidRPr="005F2651" w14:paraId="31172DAF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40466A96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873CA4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3D23815F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1626FE38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3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F3629D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37±0.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B0AAF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239.6±90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B9E8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.545±0.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ED6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240.2±75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6108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237.1±154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562D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3571.0±186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D8A6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02.6±243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26E8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33.3±7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6E8D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4.2±10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04C7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61.9±28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27F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68.0±4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0C5F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4.4±7.4</w:t>
            </w:r>
          </w:p>
        </w:tc>
      </w:tr>
      <w:tr w:rsidR="00C25F93" w:rsidRPr="005F2651" w14:paraId="22F6CB64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61406FB5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00A6A7E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14:paraId="2AA4214B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759DF297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FI</w:t>
            </w:r>
          </w:p>
        </w:tc>
        <w:tc>
          <w:tcPr>
            <w:tcW w:w="284" w:type="dxa"/>
            <w:shd w:val="clear" w:color="auto" w:fill="auto"/>
          </w:tcPr>
          <w:p w14:paraId="4770891C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1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48D38F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95±0.0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8ED5D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592.0±27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6EF84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557±0.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F4F8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384.1±45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BC1B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839.6±97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28B9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4300.1±105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266C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78.4±64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E370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97.7±4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2446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0.6±0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8534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53.4±18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0B04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51.8±5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75EA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7.0±5.7</w:t>
            </w:r>
          </w:p>
        </w:tc>
      </w:tr>
      <w:tr w:rsidR="00C25F93" w:rsidRPr="005F2651" w14:paraId="31979BCB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70E58115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F9606F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9959017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69C586D6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D2C0B1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59±0.0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7374C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249.3±5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10ECA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.292±0.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12D5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049.3±17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5CAF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875.0±47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7FD1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095.4±43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5E86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144.0±388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25B7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38.9±16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CA59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0.5±17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9BAA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55.1±30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B150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89.7±1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27E6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8.7±11.3</w:t>
            </w:r>
          </w:p>
        </w:tc>
      </w:tr>
      <w:tr w:rsidR="00C25F93" w:rsidRPr="005F2651" w14:paraId="4ABF5EF0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20408FF1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67DED82E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6B184F6D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1EABE5F6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3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3A1CE6E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00±0.00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9376A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523.0±85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FB51A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.505±0.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366E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759.8±115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EECE0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8462.3±16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2F24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050.2±176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4904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54.6±239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0373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31.3±13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62BB4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2.8±12.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86B0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0.7±16.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E3D9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04.8±3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E7C9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10.8±18.3</w:t>
            </w:r>
          </w:p>
        </w:tc>
      </w:tr>
      <w:tr w:rsidR="00C25F93" w:rsidRPr="005F2651" w14:paraId="782D739A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2AA9F72E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14:paraId="557C58F5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MAN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E6D8027" w14:textId="77777777" w:rsidR="00C25F93" w:rsidRPr="0047351C" w:rsidRDefault="00C25F93" w:rsidP="0054466B">
            <w:pPr>
              <w:ind w:right="-1281"/>
              <w:rPr>
                <w:rFonts w:eastAsia="Calibri"/>
                <w:b/>
                <w:sz w:val="16"/>
                <w:szCs w:val="16"/>
              </w:rPr>
            </w:pPr>
          </w:p>
          <w:p w14:paraId="69DA2724" w14:textId="77777777" w:rsidR="00C25F93" w:rsidRPr="0047351C" w:rsidRDefault="00C25F93" w:rsidP="0054466B">
            <w:pPr>
              <w:ind w:right="-1281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NI</w:t>
            </w:r>
          </w:p>
        </w:tc>
        <w:tc>
          <w:tcPr>
            <w:tcW w:w="284" w:type="dxa"/>
            <w:shd w:val="clear" w:color="auto" w:fill="auto"/>
          </w:tcPr>
          <w:p w14:paraId="711C7B26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1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CAD504C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24±0.01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EE583D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428.7±399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BBF3E8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898±0.1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88B34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263.9±364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531DF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960.9±996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B043E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3187.8±142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2A965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87.5±73.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D7619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92.6±70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C90A1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62.1±14.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94316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05.7±31.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370BB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52.9±6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CA1FA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7.5±11.5</w:t>
            </w:r>
          </w:p>
        </w:tc>
      </w:tr>
      <w:tr w:rsidR="00C25F93" w:rsidRPr="005F2651" w14:paraId="0375C55C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02B8D9A7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882952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4A045C6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63A1702B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591BDE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41±0.0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EE791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598.5±5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6904D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982±0.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A9FA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999.6±30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BC70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568.6±33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F069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955.1±136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CF81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34.7±205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77D4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27.2±10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CDEB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26.0±5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AE0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43.3±28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5692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96.6±5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FE29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18.6±9.6</w:t>
            </w:r>
          </w:p>
        </w:tc>
      </w:tr>
      <w:tr w:rsidR="00C25F93" w:rsidRPr="005F2651" w14:paraId="0FD518D9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58210B80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6C3065E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02D807F6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34B62A9B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3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8D45AA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92±0.0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674EF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538.7±72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0B710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960±0.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BAA2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077.1±3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C06C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8799.3±86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D653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3867.0±138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02BF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16.7±206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4A0A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81.8±5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386A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41.6±15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25F2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9.9±19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A5AB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50.9±3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7647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5.4±12.1</w:t>
            </w:r>
          </w:p>
        </w:tc>
      </w:tr>
      <w:tr w:rsidR="00C25F93" w:rsidRPr="005F2651" w14:paraId="05A3826F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7D26EF7B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9BE39CB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14:paraId="71BC012D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548612C8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FI</w:t>
            </w:r>
          </w:p>
        </w:tc>
        <w:tc>
          <w:tcPr>
            <w:tcW w:w="284" w:type="dxa"/>
            <w:shd w:val="clear" w:color="auto" w:fill="auto"/>
          </w:tcPr>
          <w:p w14:paraId="368B712D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1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81A21E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03±0.0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51969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484.3±23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CBA0C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759±0.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A1D3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920.6±68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FFCC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776.8±5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06B4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998.5±11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0639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90.7±67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9D88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19.6±5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359E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71.7±29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CBD9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67.3±38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35A4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41.3±3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AFD4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3.0±10.6</w:t>
            </w:r>
          </w:p>
        </w:tc>
      </w:tr>
      <w:tr w:rsidR="00C25F93" w:rsidRPr="005F2651" w14:paraId="257FBC73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6CCF968B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2CF3181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1AB07FE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695E64ED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52C724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62±0.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E9143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185.0±2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7815E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292±0.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ADEA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257.7±19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D391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178.1±32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2E6D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468.1±97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F942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55.1±6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2D31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27.3±7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9D58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87.1±37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2873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60.7±15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A58F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76.4±3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4E69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7.7±5.7</w:t>
            </w:r>
          </w:p>
        </w:tc>
      </w:tr>
      <w:tr w:rsidR="00C25F93" w:rsidRPr="005F2651" w14:paraId="4CCAA564" w14:textId="77777777" w:rsidTr="0054466B">
        <w:tc>
          <w:tcPr>
            <w:tcW w:w="58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06D5016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A61A55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B4D0D8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160C4451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3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FA59637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78±0.0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09E10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541.7±23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C9CCF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.160±0.3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58989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323.5±36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318E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895.0±67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EF7F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892.1±166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A777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856.8±102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71DA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41.1±4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9535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55.9±20.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E982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3.6±23.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30EE7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75.5±4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38DED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35.9±16.3</w:t>
            </w:r>
          </w:p>
        </w:tc>
      </w:tr>
      <w:tr w:rsidR="00C25F93" w:rsidRPr="005F2651" w14:paraId="5B8AA7EE" w14:textId="77777777" w:rsidTr="0054466B">
        <w:trPr>
          <w:trHeight w:val="171"/>
        </w:trPr>
        <w:tc>
          <w:tcPr>
            <w:tcW w:w="589" w:type="dxa"/>
            <w:vMerge w:val="restart"/>
            <w:tcBorders>
              <w:left w:val="nil"/>
            </w:tcBorders>
            <w:shd w:val="clear" w:color="auto" w:fill="auto"/>
          </w:tcPr>
          <w:p w14:paraId="1537D6C1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1A367365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35F5B5E5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2E4FE19E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498F328E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1593485B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  <w:p w14:paraId="4E4B8B92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2013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33648F0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MOR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499046B" w14:textId="77777777" w:rsidR="00C25F93" w:rsidRPr="0047351C" w:rsidRDefault="00C25F93" w:rsidP="0054466B">
            <w:pPr>
              <w:ind w:right="-1151"/>
              <w:rPr>
                <w:rFonts w:eastAsia="Calibri"/>
                <w:b/>
                <w:sz w:val="16"/>
                <w:szCs w:val="16"/>
              </w:rPr>
            </w:pPr>
          </w:p>
          <w:p w14:paraId="4D4B3F8F" w14:textId="77777777" w:rsidR="00C25F93" w:rsidRPr="0047351C" w:rsidRDefault="00C25F93" w:rsidP="0054466B">
            <w:pPr>
              <w:ind w:right="-1151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NI</w:t>
            </w:r>
          </w:p>
        </w:tc>
        <w:tc>
          <w:tcPr>
            <w:tcW w:w="284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5AD21DC0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1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CC2F8F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90±0.02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494E80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843.6±258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555E43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449±0.2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0E216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825.9±249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24704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8901.0±438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F4BB1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5009.9±86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BA945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86-1±121.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DA64F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51.9±29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5F2B0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1.9±7.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0244D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7.1±9.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18E1A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55.3±49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947CF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9.0±21.1</w:t>
            </w:r>
          </w:p>
        </w:tc>
      </w:tr>
      <w:tr w:rsidR="00C25F93" w:rsidRPr="005F2651" w14:paraId="5B41A275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71594900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9526DC1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3A493631" w14:textId="77777777" w:rsidR="00C25F93" w:rsidRPr="0047351C" w:rsidRDefault="00C25F93" w:rsidP="0054466B">
            <w:pPr>
              <w:ind w:right="-115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0CEAB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2</w:t>
            </w:r>
          </w:p>
        </w:tc>
        <w:tc>
          <w:tcPr>
            <w:tcW w:w="9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F539EF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12±0.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C480F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296.7±30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5572A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.058±0.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DDFD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369.4±54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219E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8444.3±75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9372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134.0±60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55A1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146.8±18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CE69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33.6±7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5F87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8.3±14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A5C2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46.9±36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F0DD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80.2±2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466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2.6±15.8</w:t>
            </w:r>
          </w:p>
        </w:tc>
      </w:tr>
      <w:tr w:rsidR="00C25F93" w:rsidRPr="005F2651" w14:paraId="21FF4874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00023AB3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092907C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41BDCC60" w14:textId="77777777" w:rsidR="00C25F93" w:rsidRPr="0047351C" w:rsidRDefault="00C25F93" w:rsidP="0054466B">
            <w:pPr>
              <w:ind w:right="-115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95652B9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3</w:t>
            </w:r>
          </w:p>
        </w:tc>
        <w:tc>
          <w:tcPr>
            <w:tcW w:w="99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B0407F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16±0.0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7384E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102.0±15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7DF07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947±0.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3EF7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398.9±14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5FBC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067.3±7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A5F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1705.5±156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0BAF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86.9±29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06A9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4.1±3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282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9.6±14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F3F6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1.1±1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0271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54.6±5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8660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6.1±14.0</w:t>
            </w:r>
          </w:p>
        </w:tc>
      </w:tr>
      <w:tr w:rsidR="00C25F93" w:rsidRPr="005F2651" w14:paraId="3C33ACFB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598B542B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128E12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14:paraId="28521505" w14:textId="77777777" w:rsidR="00C25F93" w:rsidRPr="0047351C" w:rsidRDefault="00C25F93" w:rsidP="0054466B">
            <w:pPr>
              <w:ind w:right="-1150"/>
              <w:rPr>
                <w:rFonts w:eastAsia="Calibri"/>
                <w:b/>
                <w:sz w:val="16"/>
                <w:szCs w:val="16"/>
              </w:rPr>
            </w:pPr>
          </w:p>
          <w:p w14:paraId="6FFD2CB7" w14:textId="77777777" w:rsidR="00C25F93" w:rsidRPr="0047351C" w:rsidRDefault="00C25F93" w:rsidP="0054466B">
            <w:pPr>
              <w:ind w:right="-1150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FI</w:t>
            </w:r>
          </w:p>
        </w:tc>
        <w:tc>
          <w:tcPr>
            <w:tcW w:w="284" w:type="dxa"/>
            <w:shd w:val="clear" w:color="auto" w:fill="auto"/>
          </w:tcPr>
          <w:p w14:paraId="5EA968C2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1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24B31E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70±0.0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85B2B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604.6±18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E4F39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366±0.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205E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673.2±4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AA5E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539.1±23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C319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3527.9±127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6518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24.5±25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3922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52.1±5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76C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0.7±7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987F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6.2±8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2D5D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24.1±3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3814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8.9±11.1</w:t>
            </w:r>
          </w:p>
        </w:tc>
      </w:tr>
      <w:tr w:rsidR="00C25F93" w:rsidRPr="005F2651" w14:paraId="4A99FB90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257FDC8C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353CA5A6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72ABB362" w14:textId="77777777" w:rsidR="00C25F93" w:rsidRPr="0047351C" w:rsidRDefault="00C25F93" w:rsidP="0054466B">
            <w:pPr>
              <w:ind w:right="-115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400DADE3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D4BDE5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96±0.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5F1A0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125.5±33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3757F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.198±0.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F51F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854.5±4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85FD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629.5±98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1F00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3134.6±42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33C5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77.9±107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E241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73.3±2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AEAA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5.2±1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81AC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65.5±5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6FFA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50.6±5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B9E6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9.1±8.8</w:t>
            </w:r>
          </w:p>
        </w:tc>
      </w:tr>
      <w:tr w:rsidR="00C25F93" w:rsidRPr="005F2651" w14:paraId="0C62B252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1054AB3E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B3A1A87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F187EF1" w14:textId="77777777" w:rsidR="00C25F93" w:rsidRPr="0047351C" w:rsidRDefault="00C25F93" w:rsidP="0054466B">
            <w:pPr>
              <w:ind w:right="-115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09CAAB7C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3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F2175E9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74±0.0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53886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153.5±29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62E18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.013±0.2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3182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230.6±9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25AF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182.8±30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7DA6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332.2±95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21E6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06.0±191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5E4E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32.0±6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A8F2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9.6±18.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308A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58.4±15.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0236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06.8±4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AB80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85.1±5.9</w:t>
            </w:r>
          </w:p>
        </w:tc>
      </w:tr>
      <w:tr w:rsidR="00C25F93" w:rsidRPr="005F2651" w14:paraId="327C813D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415FBC18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</w:tcPr>
          <w:p w14:paraId="10BFC96D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MAN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89F12DF" w14:textId="77777777" w:rsidR="00C25F93" w:rsidRPr="0047351C" w:rsidRDefault="00C25F93" w:rsidP="0054466B">
            <w:pPr>
              <w:ind w:right="-1150"/>
              <w:rPr>
                <w:rFonts w:eastAsia="Calibri"/>
                <w:b/>
                <w:sz w:val="16"/>
                <w:szCs w:val="16"/>
              </w:rPr>
            </w:pPr>
          </w:p>
          <w:p w14:paraId="79A3B84B" w14:textId="77777777" w:rsidR="00C25F93" w:rsidRPr="0047351C" w:rsidRDefault="00C25F93" w:rsidP="0054466B">
            <w:pPr>
              <w:ind w:right="-1150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NI</w:t>
            </w:r>
          </w:p>
        </w:tc>
        <w:tc>
          <w:tcPr>
            <w:tcW w:w="284" w:type="dxa"/>
            <w:shd w:val="clear" w:color="auto" w:fill="auto"/>
          </w:tcPr>
          <w:p w14:paraId="18E219CC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1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5046706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09±0.02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F128B3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28.7±146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B31480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628±0.0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26323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937.2±389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60446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477.6±251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2D5C5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760.8±96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3C5A8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08.1±37.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6A06F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94.3±58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994F3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14.0±17.5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8036D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52.4±11.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C48B6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49.0±54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23E7B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1.6±11.3</w:t>
            </w:r>
          </w:p>
        </w:tc>
      </w:tr>
      <w:tr w:rsidR="00C25F93" w:rsidRPr="005F2651" w14:paraId="072AE3E3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6D76D860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0357C53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593505C6" w14:textId="77777777" w:rsidR="00C25F93" w:rsidRPr="0047351C" w:rsidRDefault="00C25F93" w:rsidP="0054466B">
            <w:pPr>
              <w:ind w:right="-115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622B6B5F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C311AD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99±0.0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9DE7B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778.5±28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8FD35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487±0.0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6C31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817.6±14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6B48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252.6±78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865D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566.9±101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8289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72.4±225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B401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58.8±7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6948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08.1±15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C3DA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80.6±32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533B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15.2±1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EA2D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15.9±17.5</w:t>
            </w:r>
          </w:p>
        </w:tc>
      </w:tr>
      <w:tr w:rsidR="00C25F93" w:rsidRPr="005F2651" w14:paraId="61F3BA69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137528A6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10A53017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2C329648" w14:textId="77777777" w:rsidR="00C25F93" w:rsidRPr="0047351C" w:rsidRDefault="00C25F93" w:rsidP="0054466B">
            <w:pPr>
              <w:ind w:right="-1150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2BBC1D47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3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BBED74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317±0.0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171FA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977.7±27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E60CE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848±0.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4A8A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598.9±10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63AF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849.0±29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1406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1899.8±17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1A2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24.5±5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5C08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40.3±4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8043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13.0±33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7620A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1.6±10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8F73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13.8±6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0F429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0.5±20.3</w:t>
            </w:r>
          </w:p>
        </w:tc>
      </w:tr>
      <w:tr w:rsidR="00C25F93" w:rsidRPr="005F2651" w14:paraId="15E0FC7F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5E432F1A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272D3EF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14:paraId="1A394959" w14:textId="77777777" w:rsidR="00C25F93" w:rsidRPr="0047351C" w:rsidRDefault="00C25F93" w:rsidP="0054466B">
            <w:pPr>
              <w:ind w:right="-1150"/>
              <w:rPr>
                <w:rFonts w:eastAsia="Calibri"/>
                <w:b/>
                <w:sz w:val="16"/>
                <w:szCs w:val="16"/>
              </w:rPr>
            </w:pPr>
          </w:p>
          <w:p w14:paraId="22BFA6C9" w14:textId="77777777" w:rsidR="00C25F93" w:rsidRPr="0047351C" w:rsidRDefault="00C25F93" w:rsidP="0054466B">
            <w:pPr>
              <w:ind w:right="-1150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FI</w:t>
            </w:r>
          </w:p>
        </w:tc>
        <w:tc>
          <w:tcPr>
            <w:tcW w:w="284" w:type="dxa"/>
            <w:shd w:val="clear" w:color="auto" w:fill="auto"/>
          </w:tcPr>
          <w:p w14:paraId="2D6E437D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1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1FDD69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52±0.0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DFE88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139.1±21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A64C7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576±0.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D0B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347.7±63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5BE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447.8±56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0ECC8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2304.3±11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87BE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45.5±74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68FE3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38.9±3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A9CB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10.7±18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A89C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6.2±12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519D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58.0±3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E53C7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08.7±8.3</w:t>
            </w:r>
          </w:p>
        </w:tc>
      </w:tr>
      <w:tr w:rsidR="00C25F93" w:rsidRPr="005F2651" w14:paraId="2FC705D7" w14:textId="77777777" w:rsidTr="0054466B">
        <w:tc>
          <w:tcPr>
            <w:tcW w:w="589" w:type="dxa"/>
            <w:vMerge/>
            <w:tcBorders>
              <w:left w:val="nil"/>
            </w:tcBorders>
            <w:shd w:val="clear" w:color="auto" w:fill="auto"/>
          </w:tcPr>
          <w:p w14:paraId="734349B5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76FA015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05D453C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6535CF29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5932DB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28±0.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0E907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75.9±18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899D7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.266±0.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2C75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687.5±9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52BC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4739.0±35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DDB8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189.6±94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B4FD0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49.1±182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1C36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72.4±5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1362E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42.3±12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869A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77.9±21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A684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82.7±4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EB372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6.7±14.2</w:t>
            </w:r>
          </w:p>
        </w:tc>
      </w:tr>
      <w:tr w:rsidR="00C25F93" w:rsidRPr="005F2651" w14:paraId="29084183" w14:textId="77777777" w:rsidTr="0054466B">
        <w:tc>
          <w:tcPr>
            <w:tcW w:w="58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137D264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8EEC2A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706FD0B" w14:textId="77777777" w:rsidR="00C25F93" w:rsidRPr="0047351C" w:rsidRDefault="00C25F93" w:rsidP="0054466B">
            <w:pPr>
              <w:ind w:right="-1283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122688FC" w14:textId="77777777" w:rsidR="00C25F93" w:rsidRPr="0047351C" w:rsidRDefault="00C25F93" w:rsidP="0054466B">
            <w:pPr>
              <w:ind w:left="-90" w:right="-670"/>
              <w:rPr>
                <w:rFonts w:eastAsia="Calibri"/>
                <w:b/>
                <w:sz w:val="16"/>
                <w:szCs w:val="16"/>
              </w:rPr>
            </w:pPr>
            <w:r w:rsidRPr="0047351C">
              <w:rPr>
                <w:rFonts w:eastAsia="Calibri"/>
                <w:b/>
                <w:sz w:val="16"/>
                <w:szCs w:val="16"/>
              </w:rPr>
              <w:t>S3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B61D3EE" w14:textId="77777777" w:rsidR="00C25F93" w:rsidRPr="0047351C" w:rsidRDefault="00C25F93" w:rsidP="0054466B">
            <w:pPr>
              <w:ind w:left="-49" w:right="-108" w:firstLine="49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0.285±0.0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C4DFE" w14:textId="77777777" w:rsidR="00C25F93" w:rsidRPr="0047351C" w:rsidRDefault="00C25F93" w:rsidP="0054466B">
            <w:pPr>
              <w:ind w:left="-119" w:right="-101" w:firstLine="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16.4±27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8DEEB" w14:textId="77777777" w:rsidR="00C25F93" w:rsidRPr="0047351C" w:rsidRDefault="00C25F93" w:rsidP="0054466B">
            <w:pPr>
              <w:ind w:left="-112" w:right="-107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.077±0.1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CA874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296.3±6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71DC5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218.9±26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4DC7CF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8791.5±56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747B6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717.6±115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6E02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219.6±6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29D4D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195.9±11.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957FC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65.7±13.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128B1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323.9±56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2CABB" w14:textId="77777777" w:rsidR="00C25F93" w:rsidRPr="0047351C" w:rsidRDefault="00C25F93" w:rsidP="0054466B">
            <w:pPr>
              <w:ind w:left="-113" w:right="-106"/>
              <w:jc w:val="center"/>
              <w:rPr>
                <w:rFonts w:eastAsia="Calibri"/>
                <w:sz w:val="16"/>
                <w:szCs w:val="16"/>
              </w:rPr>
            </w:pPr>
            <w:r w:rsidRPr="0047351C">
              <w:rPr>
                <w:rFonts w:eastAsia="Calibri"/>
                <w:sz w:val="16"/>
                <w:szCs w:val="16"/>
              </w:rPr>
              <w:t>95.7±17.3</w:t>
            </w:r>
          </w:p>
        </w:tc>
      </w:tr>
    </w:tbl>
    <w:p w14:paraId="3CC60B04" w14:textId="77777777" w:rsidR="00C25F93" w:rsidRPr="00802E95" w:rsidRDefault="00C25F93" w:rsidP="00285138">
      <w:pPr>
        <w:spacing w:line="240" w:lineRule="auto"/>
        <w:ind w:left="567" w:right="-878"/>
        <w:jc w:val="both"/>
        <w:rPr>
          <w:color w:val="000000"/>
          <w:sz w:val="18"/>
          <w:szCs w:val="18"/>
        </w:rPr>
      </w:pPr>
      <w:r w:rsidRPr="00802E95">
        <w:rPr>
          <w:color w:val="000000"/>
          <w:sz w:val="18"/>
          <w:szCs w:val="18"/>
          <w:lang w:val="en-GB"/>
        </w:rPr>
        <w:t>Soluble amino acids and total proteins expressed as mg g</w:t>
      </w:r>
      <w:r w:rsidRPr="00802E95">
        <w:rPr>
          <w:color w:val="000000"/>
          <w:sz w:val="18"/>
          <w:szCs w:val="18"/>
          <w:vertAlign w:val="superscript"/>
          <w:lang w:val="en-GB"/>
        </w:rPr>
        <w:t>-1</w:t>
      </w:r>
      <w:r w:rsidRPr="00802E95">
        <w:rPr>
          <w:color w:val="000000"/>
          <w:sz w:val="18"/>
          <w:szCs w:val="18"/>
          <w:lang w:val="en-GB"/>
        </w:rPr>
        <w:t xml:space="preserve"> FW; NADH oxidation, O</w:t>
      </w:r>
      <w:r w:rsidRPr="00802E95">
        <w:rPr>
          <w:color w:val="000000"/>
          <w:sz w:val="18"/>
          <w:szCs w:val="18"/>
          <w:vertAlign w:val="subscript"/>
          <w:lang w:val="en-GB"/>
        </w:rPr>
        <w:t>2</w:t>
      </w:r>
      <w:r w:rsidRPr="00802E95">
        <w:rPr>
          <w:color w:val="000000"/>
          <w:sz w:val="18"/>
          <w:szCs w:val="18"/>
          <w:vertAlign w:val="superscript"/>
          <w:lang w:val="en-GB"/>
        </w:rPr>
        <w:t>.-</w:t>
      </w:r>
      <w:r w:rsidRPr="00802E95">
        <w:rPr>
          <w:color w:val="000000"/>
          <w:sz w:val="18"/>
          <w:szCs w:val="18"/>
          <w:lang w:val="en-GB"/>
        </w:rPr>
        <w:t xml:space="preserve"> production and POX activity expressed as </w:t>
      </w:r>
      <w:proofErr w:type="spellStart"/>
      <w:r w:rsidRPr="00802E95">
        <w:rPr>
          <w:color w:val="000000"/>
          <w:sz w:val="18"/>
          <w:szCs w:val="18"/>
          <w:lang w:val="en-GB"/>
        </w:rPr>
        <w:t>nmoles</w:t>
      </w:r>
      <w:proofErr w:type="spellEnd"/>
      <w:r w:rsidRPr="00802E95">
        <w:rPr>
          <w:color w:val="000000"/>
          <w:sz w:val="18"/>
          <w:szCs w:val="18"/>
          <w:lang w:val="en-GB"/>
        </w:rPr>
        <w:t xml:space="preserve"> min</w:t>
      </w:r>
      <w:r w:rsidRPr="00802E95">
        <w:rPr>
          <w:color w:val="000000"/>
          <w:sz w:val="18"/>
          <w:szCs w:val="18"/>
          <w:vertAlign w:val="superscript"/>
          <w:lang w:val="en-GB"/>
        </w:rPr>
        <w:t>-1</w:t>
      </w:r>
      <w:r w:rsidRPr="00802E95">
        <w:rPr>
          <w:color w:val="000000"/>
          <w:sz w:val="18"/>
          <w:szCs w:val="18"/>
          <w:lang w:val="en-GB"/>
        </w:rPr>
        <w:t xml:space="preserve"> mg</w:t>
      </w:r>
      <w:r w:rsidRPr="00802E95">
        <w:rPr>
          <w:color w:val="000000"/>
          <w:sz w:val="18"/>
          <w:szCs w:val="18"/>
          <w:vertAlign w:val="superscript"/>
          <w:lang w:val="en-GB"/>
        </w:rPr>
        <w:t>-1</w:t>
      </w:r>
      <w:r w:rsidRPr="00802E95">
        <w:rPr>
          <w:color w:val="000000"/>
          <w:sz w:val="18"/>
          <w:szCs w:val="18"/>
          <w:lang w:val="en-GB"/>
        </w:rPr>
        <w:t xml:space="preserve"> protein; SOD and PPO activities was expressed as U mg</w:t>
      </w:r>
      <w:r w:rsidRPr="00802E95">
        <w:rPr>
          <w:color w:val="000000"/>
          <w:sz w:val="18"/>
          <w:szCs w:val="18"/>
          <w:vertAlign w:val="superscript"/>
          <w:lang w:val="en-GB"/>
        </w:rPr>
        <w:t>-1</w:t>
      </w:r>
      <w:r w:rsidRPr="00802E95">
        <w:rPr>
          <w:color w:val="000000"/>
          <w:sz w:val="18"/>
          <w:szCs w:val="18"/>
          <w:lang w:val="en-GB"/>
        </w:rPr>
        <w:t xml:space="preserve"> protein; total phenols, total flavonoids, PPGS and total FRAP expressed as µg g</w:t>
      </w:r>
      <w:r w:rsidRPr="00802E95">
        <w:rPr>
          <w:color w:val="000000"/>
          <w:sz w:val="18"/>
          <w:szCs w:val="18"/>
          <w:vertAlign w:val="superscript"/>
          <w:lang w:val="en-GB"/>
        </w:rPr>
        <w:t>-1</w:t>
      </w:r>
      <w:r w:rsidRPr="00802E95">
        <w:rPr>
          <w:color w:val="000000"/>
          <w:sz w:val="18"/>
          <w:szCs w:val="18"/>
          <w:lang w:val="en-GB"/>
        </w:rPr>
        <w:t xml:space="preserve"> FW. </w:t>
      </w:r>
    </w:p>
    <w:p w14:paraId="14A17CC9" w14:textId="77777777" w:rsidR="000B182D" w:rsidRDefault="000B182D">
      <w:bookmarkStart w:id="0" w:name="_GoBack"/>
      <w:bookmarkEnd w:id="0"/>
    </w:p>
    <w:sectPr w:rsidR="000B182D" w:rsidSect="00C25F93">
      <w:pgSz w:w="16840" w:h="11900" w:orient="landscape"/>
      <w:pgMar w:top="693" w:right="1417" w:bottom="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F93"/>
    <w:rsid w:val="000B182D"/>
    <w:rsid w:val="00285138"/>
    <w:rsid w:val="00AC208C"/>
    <w:rsid w:val="00C2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24E6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F93"/>
    <w:pPr>
      <w:widowControl w:val="0"/>
      <w:suppressAutoHyphens/>
      <w:spacing w:line="312" w:lineRule="auto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">
    <w:name w:val="Table"/>
    <w:basedOn w:val="Normal"/>
    <w:rsid w:val="00C25F93"/>
    <w:pPr>
      <w:suppressLineNumbers/>
      <w:spacing w:before="120" w:after="12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8</Words>
  <Characters>5053</Characters>
  <Application>Microsoft Macintosh Word</Application>
  <DocSecurity>0</DocSecurity>
  <Lines>42</Lines>
  <Paragraphs>11</Paragraphs>
  <ScaleCrop>false</ScaleCrop>
  <LinksUpToDate>false</LinksUpToDate>
  <CharactersWithSpaces>5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18-08-31T08:34:00Z</dcterms:created>
  <dcterms:modified xsi:type="dcterms:W3CDTF">2018-11-28T10:41:00Z</dcterms:modified>
</cp:coreProperties>
</file>